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80F" w:rsidRPr="0087482C" w:rsidRDefault="00F3104F" w:rsidP="0004480F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>Table S5</w:t>
      </w:r>
      <w:r w:rsidR="0004480F" w:rsidRPr="0087482C">
        <w:rPr>
          <w:b/>
          <w:sz w:val="24"/>
          <w:szCs w:val="24"/>
        </w:rPr>
        <w:t>.</w:t>
      </w:r>
      <w:r w:rsidR="0004480F" w:rsidRPr="0087482C">
        <w:rPr>
          <w:sz w:val="24"/>
          <w:szCs w:val="24"/>
        </w:rPr>
        <w:t xml:space="preserve"> Association of maternal genotype at SNPs related to vitamin </w:t>
      </w:r>
      <w:r w:rsidR="0004480F">
        <w:rPr>
          <w:sz w:val="24"/>
          <w:szCs w:val="24"/>
        </w:rPr>
        <w:t>B-12</w:t>
      </w:r>
      <w:r w:rsidR="0004480F" w:rsidRPr="0087482C">
        <w:rPr>
          <w:sz w:val="24"/>
          <w:szCs w:val="24"/>
        </w:rPr>
        <w:t xml:space="preserve"> metabolism with offspring IQ at age 8, stratified by maternal pregnancy recommended daily amount (RDA) of vitamin </w:t>
      </w:r>
      <w:r w:rsidR="0004480F">
        <w:rPr>
          <w:sz w:val="24"/>
          <w:szCs w:val="24"/>
        </w:rPr>
        <w:t>B-12</w:t>
      </w:r>
      <w:r w:rsidR="0004480F" w:rsidRPr="0087482C">
        <w:rPr>
          <w:sz w:val="24"/>
          <w:szCs w:val="24"/>
        </w:rPr>
        <w:t xml:space="preserve"> .</w:t>
      </w:r>
    </w:p>
    <w:p w:rsidR="0004480F" w:rsidRDefault="0004480F"/>
    <w:tbl>
      <w:tblPr>
        <w:tblStyle w:val="TableGrid"/>
        <w:tblW w:w="0" w:type="auto"/>
        <w:jc w:val="center"/>
        <w:tblInd w:w="-318" w:type="dxa"/>
        <w:tblLook w:val="04A0"/>
      </w:tblPr>
      <w:tblGrid>
        <w:gridCol w:w="1160"/>
        <w:gridCol w:w="2864"/>
        <w:gridCol w:w="551"/>
        <w:gridCol w:w="1448"/>
        <w:gridCol w:w="663"/>
        <w:gridCol w:w="1653"/>
        <w:gridCol w:w="1221"/>
      </w:tblGrid>
      <w:tr w:rsidR="0004480F" w:rsidRPr="00354459" w:rsidTr="005C574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480F" w:rsidRPr="00354459" w:rsidRDefault="0004480F" w:rsidP="005C5743">
            <w:pPr>
              <w:jc w:val="center"/>
              <w:rPr>
                <w:b/>
              </w:rPr>
            </w:pPr>
            <w:r w:rsidRPr="00354459">
              <w:rPr>
                <w:b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480F" w:rsidRPr="00354459" w:rsidRDefault="0004480F" w:rsidP="005C5743">
            <w:pPr>
              <w:jc w:val="center"/>
              <w:rPr>
                <w:b/>
              </w:rPr>
            </w:pPr>
            <w:r w:rsidRPr="00354459">
              <w:rPr>
                <w:b/>
              </w:rPr>
              <w:t>gen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480F" w:rsidRPr="00354459" w:rsidRDefault="0004480F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&lt; RDA 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480F" w:rsidRPr="00354459" w:rsidRDefault="0004480F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≥ RDA 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  <w:rPr>
                <w:b/>
              </w:rPr>
            </w:pPr>
            <w:r>
              <w:rPr>
                <w:b/>
              </w:rPr>
              <w:t>p-value for interaction</w:t>
            </w:r>
          </w:p>
        </w:tc>
      </w:tr>
      <w:tr w:rsidR="0004480F" w:rsidRPr="00264C7A" w:rsidTr="005C5743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4480F" w:rsidRPr="00264C7A" w:rsidRDefault="0004480F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4480F" w:rsidRPr="00264C7A" w:rsidRDefault="0004480F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4480F" w:rsidRPr="00264C7A" w:rsidRDefault="0004480F" w:rsidP="005C5743">
            <w:pPr>
              <w:jc w:val="center"/>
              <w:rPr>
                <w:b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04480F" w:rsidRPr="00264C7A" w:rsidRDefault="0004480F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 w:rsidRPr="00264C7A">
              <w:rPr>
                <w:b/>
              </w:rPr>
              <w:t>IQ (SD)</w:t>
            </w:r>
          </w:p>
        </w:tc>
        <w:tc>
          <w:tcPr>
            <w:tcW w:w="663" w:type="dxa"/>
            <w:tcBorders>
              <w:top w:val="single" w:sz="12" w:space="0" w:color="auto"/>
            </w:tcBorders>
          </w:tcPr>
          <w:p w:rsidR="0004480F" w:rsidRPr="00264C7A" w:rsidRDefault="0004480F" w:rsidP="005C5743">
            <w:pPr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single" w:sz="12" w:space="0" w:color="auto"/>
            </w:tcBorders>
          </w:tcPr>
          <w:p w:rsidR="0004480F" w:rsidRPr="00264C7A" w:rsidRDefault="0004480F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 w:rsidRPr="00264C7A">
              <w:rPr>
                <w:b/>
              </w:rPr>
              <w:t>IQ (SD)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04480F" w:rsidRPr="00264C7A" w:rsidRDefault="0004480F" w:rsidP="005C5743">
            <w:pPr>
              <w:jc w:val="center"/>
              <w:rPr>
                <w:b/>
              </w:rPr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 w:val="restart"/>
            <w:vAlign w:val="center"/>
          </w:tcPr>
          <w:p w:rsidR="0004480F" w:rsidRPr="004F19B5" w:rsidRDefault="0004480F" w:rsidP="005C5743">
            <w:pPr>
              <w:jc w:val="center"/>
              <w:rPr>
                <w:i/>
              </w:rPr>
            </w:pPr>
            <w:r w:rsidRPr="004F19B5">
              <w:rPr>
                <w:i/>
              </w:rPr>
              <w:t>FUT2</w:t>
            </w:r>
          </w:p>
          <w:p w:rsidR="0004480F" w:rsidRDefault="0004480F" w:rsidP="005C5743">
            <w:pPr>
              <w:jc w:val="center"/>
            </w:pPr>
            <w:r>
              <w:t>rs492602</w:t>
            </w:r>
          </w:p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TT</w:t>
            </w: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123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98.7 (17.6)</w:t>
            </w:r>
          </w:p>
        </w:tc>
        <w:tc>
          <w:tcPr>
            <w:tcW w:w="663" w:type="dxa"/>
            <w:vAlign w:val="center"/>
          </w:tcPr>
          <w:p w:rsidR="0004480F" w:rsidRDefault="0004480F" w:rsidP="005C5743">
            <w:pPr>
              <w:jc w:val="center"/>
            </w:pPr>
            <w:r>
              <w:t>848</w:t>
            </w:r>
          </w:p>
        </w:tc>
        <w:tc>
          <w:tcPr>
            <w:tcW w:w="1653" w:type="dxa"/>
            <w:vAlign w:val="center"/>
          </w:tcPr>
          <w:p w:rsidR="0004480F" w:rsidRDefault="0004480F" w:rsidP="005C5743">
            <w:pPr>
              <w:jc w:val="center"/>
            </w:pPr>
            <w:r>
              <w:t>104.1 (16.7)</w:t>
            </w:r>
          </w:p>
        </w:tc>
        <w:tc>
          <w:tcPr>
            <w:tcW w:w="1221" w:type="dxa"/>
            <w:vAlign w:val="center"/>
          </w:tcPr>
          <w:p w:rsidR="0004480F" w:rsidRDefault="0004480F" w:rsidP="005C5743">
            <w:pPr>
              <w:jc w:val="center"/>
            </w:pPr>
            <w:r>
              <w:t>0.51</w:t>
            </w: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vAlign w:val="center"/>
          </w:tcPr>
          <w:p w:rsidR="0004480F" w:rsidRPr="004F19B5" w:rsidRDefault="0004480F" w:rsidP="005C5743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TC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  <w:r>
              <w:t>264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01.4 (15.1)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  <w:r>
              <w:t>1588</w:t>
            </w: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105.0 (16.1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CC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  <w:r>
              <w:t>150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01.0 (17.8)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  <w:r>
              <w:t>825</w:t>
            </w: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106.1 (16.3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mean difference in child IQ per C allele (95% CI)</w:t>
            </w: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537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.1</w:t>
            </w:r>
          </w:p>
          <w:p w:rsidR="0004480F" w:rsidRDefault="0004480F" w:rsidP="005C5743">
            <w:pPr>
              <w:jc w:val="center"/>
            </w:pPr>
            <w:r>
              <w:t>(-0.9, 3.1)</w:t>
            </w:r>
          </w:p>
        </w:tc>
        <w:tc>
          <w:tcPr>
            <w:tcW w:w="663" w:type="dxa"/>
            <w:vAlign w:val="center"/>
          </w:tcPr>
          <w:p w:rsidR="0004480F" w:rsidRDefault="0004480F" w:rsidP="005C5743">
            <w:pPr>
              <w:jc w:val="center"/>
            </w:pPr>
            <w:r>
              <w:t>3261</w:t>
            </w:r>
          </w:p>
        </w:tc>
        <w:tc>
          <w:tcPr>
            <w:tcW w:w="1653" w:type="dxa"/>
            <w:vAlign w:val="center"/>
          </w:tcPr>
          <w:p w:rsidR="0004480F" w:rsidRDefault="0004480F" w:rsidP="005C5743">
            <w:pPr>
              <w:jc w:val="center"/>
            </w:pPr>
            <w:r>
              <w:t>1.0</w:t>
            </w:r>
          </w:p>
          <w:p w:rsidR="0004480F" w:rsidRDefault="0004480F" w:rsidP="005C5743">
            <w:pPr>
              <w:jc w:val="center"/>
            </w:pPr>
            <w:r>
              <w:t>(0.2, 1.8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p-value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0.30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0.01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 w:val="restart"/>
            <w:vAlign w:val="center"/>
          </w:tcPr>
          <w:p w:rsidR="0004480F" w:rsidRPr="004F19B5" w:rsidRDefault="0004480F" w:rsidP="005C5743">
            <w:pPr>
              <w:jc w:val="center"/>
              <w:rPr>
                <w:i/>
              </w:rPr>
            </w:pPr>
            <w:r w:rsidRPr="004F19B5">
              <w:rPr>
                <w:i/>
              </w:rPr>
              <w:t>TCN2</w:t>
            </w:r>
          </w:p>
          <w:p w:rsidR="0004480F" w:rsidRDefault="0004480F" w:rsidP="005C5743">
            <w:pPr>
              <w:jc w:val="center"/>
            </w:pPr>
            <w:r>
              <w:t>rs1801198</w:t>
            </w:r>
          </w:p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GG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  <w:r>
              <w:t>112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01.3 (17.6)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  <w:r>
              <w:t>634</w:t>
            </w: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104.4 (16.4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  <w:r>
              <w:t>0.71</w:t>
            </w: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vAlign w:val="center"/>
          </w:tcPr>
          <w:p w:rsidR="0004480F" w:rsidRPr="004F19B5" w:rsidRDefault="0004480F" w:rsidP="005C5743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CG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  <w:r>
              <w:t>262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00.3 (15.9)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  <w:r>
              <w:t>1632</w:t>
            </w: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105.0 (15.9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CC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  <w:r>
              <w:t>162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01.2 (17.2)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  <w:r>
              <w:t>997</w:t>
            </w: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105.5 (16.8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mean difference in child IQ per C allele (95% CI)</w:t>
            </w: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536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0.03</w:t>
            </w:r>
          </w:p>
          <w:p w:rsidR="0004480F" w:rsidRDefault="0004480F" w:rsidP="005C5743">
            <w:pPr>
              <w:jc w:val="center"/>
            </w:pPr>
            <w:r>
              <w:t>(-2.0, 2.0)</w:t>
            </w:r>
          </w:p>
        </w:tc>
        <w:tc>
          <w:tcPr>
            <w:tcW w:w="663" w:type="dxa"/>
            <w:vAlign w:val="center"/>
          </w:tcPr>
          <w:p w:rsidR="0004480F" w:rsidRDefault="0004480F" w:rsidP="005C5743">
            <w:pPr>
              <w:jc w:val="center"/>
            </w:pPr>
            <w:r>
              <w:t>3263</w:t>
            </w:r>
          </w:p>
        </w:tc>
        <w:tc>
          <w:tcPr>
            <w:tcW w:w="1653" w:type="dxa"/>
            <w:vAlign w:val="center"/>
          </w:tcPr>
          <w:p w:rsidR="0004480F" w:rsidRDefault="0004480F" w:rsidP="005C5743">
            <w:pPr>
              <w:jc w:val="center"/>
            </w:pPr>
            <w:r>
              <w:t>0.5</w:t>
            </w:r>
          </w:p>
          <w:p w:rsidR="0004480F" w:rsidRDefault="0004480F" w:rsidP="005C5743">
            <w:pPr>
              <w:jc w:val="center"/>
            </w:pPr>
            <w:r>
              <w:t>(-0.3, 1.3)</w:t>
            </w:r>
          </w:p>
        </w:tc>
        <w:tc>
          <w:tcPr>
            <w:tcW w:w="1221" w:type="dxa"/>
            <w:vAlign w:val="center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p-value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0.98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0.21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vAlign w:val="center"/>
          </w:tcPr>
          <w:p w:rsidR="0004480F" w:rsidRPr="007553AD" w:rsidRDefault="0004480F" w:rsidP="005C5743">
            <w:pPr>
              <w:jc w:val="center"/>
              <w:rPr>
                <w:i/>
              </w:rPr>
            </w:pPr>
            <w:r w:rsidRPr="007553AD">
              <w:rPr>
                <w:i/>
              </w:rPr>
              <w:t>TCN2</w:t>
            </w:r>
          </w:p>
          <w:p w:rsidR="0004480F" w:rsidRPr="007553AD" w:rsidRDefault="0004480F" w:rsidP="005C5743">
            <w:pPr>
              <w:jc w:val="center"/>
            </w:pPr>
            <w:r w:rsidRPr="007553AD">
              <w:t>rs9606756</w:t>
            </w:r>
          </w:p>
          <w:p w:rsidR="0004480F" w:rsidRPr="007553AD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Pr="007553AD" w:rsidRDefault="0004480F" w:rsidP="005C5743">
            <w:pPr>
              <w:jc w:val="center"/>
            </w:pPr>
            <w:r w:rsidRPr="007553AD">
              <w:t>AA</w:t>
            </w:r>
          </w:p>
        </w:tc>
        <w:tc>
          <w:tcPr>
            <w:tcW w:w="0" w:type="auto"/>
          </w:tcPr>
          <w:p w:rsidR="0004480F" w:rsidRPr="007553AD" w:rsidRDefault="0004480F" w:rsidP="005C5743">
            <w:pPr>
              <w:jc w:val="center"/>
            </w:pPr>
            <w:r w:rsidRPr="007553AD">
              <w:t>4</w:t>
            </w:r>
            <w:r>
              <w:t>83</w:t>
            </w:r>
          </w:p>
        </w:tc>
        <w:tc>
          <w:tcPr>
            <w:tcW w:w="1448" w:type="dxa"/>
            <w:vAlign w:val="center"/>
          </w:tcPr>
          <w:p w:rsidR="0004480F" w:rsidRPr="007553AD" w:rsidRDefault="0004480F" w:rsidP="005C5743">
            <w:pPr>
              <w:jc w:val="center"/>
            </w:pPr>
            <w:r w:rsidRPr="007553AD">
              <w:t>101.5 (16.5)</w:t>
            </w:r>
          </w:p>
        </w:tc>
        <w:tc>
          <w:tcPr>
            <w:tcW w:w="663" w:type="dxa"/>
          </w:tcPr>
          <w:p w:rsidR="0004480F" w:rsidRPr="007553AD" w:rsidRDefault="0004480F" w:rsidP="005C5743">
            <w:pPr>
              <w:jc w:val="center"/>
            </w:pPr>
            <w:r w:rsidRPr="007553AD">
              <w:t>305</w:t>
            </w:r>
            <w:r>
              <w:t>2</w:t>
            </w:r>
          </w:p>
        </w:tc>
        <w:tc>
          <w:tcPr>
            <w:tcW w:w="1653" w:type="dxa"/>
          </w:tcPr>
          <w:p w:rsidR="0004480F" w:rsidRPr="007553AD" w:rsidRDefault="0004480F" w:rsidP="005C5743">
            <w:pPr>
              <w:jc w:val="center"/>
            </w:pPr>
            <w:r>
              <w:t>105.2 (15.8</w:t>
            </w:r>
            <w:r w:rsidRPr="007553AD">
              <w:t>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  <w:r w:rsidRPr="007553AD">
              <w:t>0.6</w:t>
            </w:r>
            <w:r>
              <w:t>3</w:t>
            </w: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AG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  <w:r>
              <w:t>134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01.0 (16.7)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  <w:r>
              <w:t>871</w:t>
            </w: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105.6 (17.0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04480F" w:rsidRDefault="0004480F" w:rsidP="005C5743">
            <w:pPr>
              <w:jc w:val="center"/>
            </w:pPr>
            <w:r>
              <w:t>GG</w:t>
            </w:r>
          </w:p>
        </w:tc>
        <w:tc>
          <w:tcPr>
            <w:tcW w:w="0" w:type="auto"/>
          </w:tcPr>
          <w:p w:rsidR="0004480F" w:rsidRDefault="0004480F" w:rsidP="005C5743">
            <w:pPr>
              <w:jc w:val="center"/>
            </w:pPr>
            <w:r>
              <w:t>12</w:t>
            </w:r>
          </w:p>
        </w:tc>
        <w:tc>
          <w:tcPr>
            <w:tcW w:w="1448" w:type="dxa"/>
            <w:vAlign w:val="center"/>
          </w:tcPr>
          <w:p w:rsidR="0004480F" w:rsidRDefault="0004480F" w:rsidP="005C5743">
            <w:pPr>
              <w:jc w:val="center"/>
            </w:pPr>
            <w:r>
              <w:t>108.3 (9.2)</w:t>
            </w:r>
          </w:p>
        </w:tc>
        <w:tc>
          <w:tcPr>
            <w:tcW w:w="663" w:type="dxa"/>
          </w:tcPr>
          <w:p w:rsidR="0004480F" w:rsidRDefault="0004480F" w:rsidP="005C5743">
            <w:pPr>
              <w:jc w:val="center"/>
            </w:pPr>
            <w:r>
              <w:t>57</w:t>
            </w:r>
          </w:p>
        </w:tc>
        <w:tc>
          <w:tcPr>
            <w:tcW w:w="1653" w:type="dxa"/>
          </w:tcPr>
          <w:p w:rsidR="0004480F" w:rsidRDefault="0004480F" w:rsidP="005C5743">
            <w:pPr>
              <w:jc w:val="center"/>
            </w:pPr>
            <w:r>
              <w:t>107.9 (15.0)</w:t>
            </w:r>
          </w:p>
        </w:tc>
        <w:tc>
          <w:tcPr>
            <w:tcW w:w="1221" w:type="dxa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  <w:r>
              <w:t>mean difference in child IQ per G allel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  <w:r>
              <w:t>629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  <w:r>
              <w:t>0.6</w:t>
            </w:r>
          </w:p>
          <w:p w:rsidR="0004480F" w:rsidRDefault="0004480F" w:rsidP="005C5743">
            <w:pPr>
              <w:jc w:val="center"/>
            </w:pPr>
            <w:r>
              <w:t>(-2.1, 3.3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  <w:r>
              <w:t>3980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  <w:r>
              <w:t>0.6</w:t>
            </w:r>
          </w:p>
          <w:p w:rsidR="0004480F" w:rsidRDefault="0004480F" w:rsidP="005C5743">
            <w:pPr>
              <w:jc w:val="center"/>
            </w:pPr>
            <w:r>
              <w:t>(-0.5, 1.6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</w:p>
        </w:tc>
      </w:tr>
      <w:tr w:rsidR="0004480F" w:rsidTr="005C5743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4480F" w:rsidRDefault="0004480F" w:rsidP="005C5743">
            <w:pPr>
              <w:jc w:val="center"/>
            </w:pP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04480F" w:rsidRDefault="0004480F" w:rsidP="005C5743">
            <w:pPr>
              <w:jc w:val="center"/>
            </w:pPr>
            <w:r>
              <w:t>0.65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04480F" w:rsidRDefault="0004480F" w:rsidP="005C5743">
            <w:pPr>
              <w:jc w:val="center"/>
            </w:pPr>
          </w:p>
        </w:tc>
        <w:tc>
          <w:tcPr>
            <w:tcW w:w="1653" w:type="dxa"/>
            <w:tcBorders>
              <w:bottom w:val="single" w:sz="12" w:space="0" w:color="auto"/>
            </w:tcBorders>
          </w:tcPr>
          <w:p w:rsidR="0004480F" w:rsidRDefault="0004480F" w:rsidP="005C5743">
            <w:pPr>
              <w:jc w:val="center"/>
            </w:pPr>
            <w:r>
              <w:t>0.31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:rsidR="0004480F" w:rsidRDefault="0004480F" w:rsidP="005C5743">
            <w:pPr>
              <w:jc w:val="center"/>
            </w:pPr>
          </w:p>
        </w:tc>
      </w:tr>
    </w:tbl>
    <w:p w:rsidR="0004480F" w:rsidRDefault="0004480F"/>
    <w:sectPr w:rsidR="0004480F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4480F"/>
    <w:rsid w:val="0004480F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75F6A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3104F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448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>University of Bristol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2:00Z</dcterms:created>
  <dcterms:modified xsi:type="dcterms:W3CDTF">2012-11-06T16:11:00Z</dcterms:modified>
</cp:coreProperties>
</file>